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81A65" w:rsidRPr="007F1838" w:rsidRDefault="00F81A65" w:rsidP="00F81A6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1 </w:t>
      </w:r>
      <w:r w:rsidRPr="00E8011D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Table</w:t>
      </w:r>
      <w:r w:rsidRPr="009B5FE6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 w:rsidRPr="00BE29D6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D443F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Average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ercentages of </w:t>
      </w:r>
      <w:r w:rsidRPr="009241A3">
        <w:rPr>
          <w:rFonts w:ascii="Times New Roman" w:hAnsi="Times New Roman" w:cs="Times New Roman"/>
          <w:noProof/>
          <w:sz w:val="24"/>
          <w:szCs w:val="24"/>
          <w:lang w:val="en-US"/>
        </w:rPr>
        <w:t>emergence and</w:t>
      </w:r>
      <w:r w:rsidRPr="001C378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operational flies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 w:rsidRPr="001C378D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depending on the treatment (A0 to A4) and the site where the test </w:t>
      </w:r>
      <w:r w:rsidRPr="00E8011D">
        <w:rPr>
          <w:rFonts w:ascii="Times New Roman" w:hAnsi="Times New Roman" w:cs="Times New Roman"/>
          <w:noProof/>
          <w:sz w:val="24"/>
          <w:szCs w:val="24"/>
          <w:lang w:val="en-US"/>
        </w:rPr>
        <w:t>was performed</w:t>
      </w:r>
      <w:r w:rsidRPr="001C378D">
        <w:rPr>
          <w:rFonts w:ascii="Times New Roman" w:hAnsi="Times New Roman" w:cs="Times New Roman"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Batche</w:t>
      </w:r>
      <w:r w:rsidRPr="001C378D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 correspond t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the number of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s</w:t>
      </w:r>
      <w:r w:rsidRPr="00381693">
        <w:rPr>
          <w:rFonts w:ascii="Times New Roman" w:hAnsi="Times New Roman" w:cs="Times New Roman"/>
          <w:noProof/>
          <w:sz w:val="24"/>
          <w:szCs w:val="24"/>
          <w:lang w:val="en-US"/>
        </w:rPr>
        <w:t>ubsamples of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0</w:t>
      </w:r>
      <w:r w:rsidRPr="003816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pupae collected from each </w:t>
      </w:r>
      <w:r w:rsidRPr="009241A3">
        <w:rPr>
          <w:rFonts w:ascii="Times New Roman" w:hAnsi="Times New Roman" w:cs="Times New Roman"/>
          <w:noProof/>
          <w:sz w:val="24"/>
          <w:szCs w:val="24"/>
          <w:lang w:val="en-US"/>
        </w:rPr>
        <w:t>consignment</w:t>
      </w:r>
      <w:r w:rsidRPr="00381693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sent to Dakar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100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9"/>
        <w:gridCol w:w="1211"/>
        <w:gridCol w:w="1273"/>
        <w:gridCol w:w="3203"/>
        <w:gridCol w:w="3203"/>
      </w:tblGrid>
      <w:tr w:rsidR="00F81A65" w:rsidRPr="00C73951" w:rsidTr="00262272">
        <w:trPr>
          <w:trHeight w:val="292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before="120" w:after="0" w:line="480" w:lineRule="auto"/>
              <w:ind w:left="720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before="120" w:after="0" w:line="480" w:lineRule="auto"/>
              <w:ind w:left="720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before="120" w:after="0" w:line="480" w:lineRule="auto"/>
              <w:ind w:left="720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before="120" w:after="0" w:line="480" w:lineRule="auto"/>
              <w:ind w:left="720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before="120" w:after="0" w:line="480" w:lineRule="auto"/>
              <w:ind w:left="720"/>
              <w:contextualSpacing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F81A65" w:rsidRPr="009B5FE6" w:rsidTr="00262272">
        <w:trPr>
          <w:trHeight w:val="915"/>
        </w:trPr>
        <w:tc>
          <w:tcPr>
            <w:tcW w:w="11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81A65" w:rsidRPr="004229EF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te test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81A65" w:rsidRPr="004229EF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81A65" w:rsidRPr="004229EF" w:rsidRDefault="00F81A65" w:rsidP="00262272">
            <w:pPr>
              <w:spacing w:before="200"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</w:t>
            </w:r>
            <w:proofErr w:type="spellEnd"/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atches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81A65" w:rsidRPr="004229EF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emergence rate (±SD)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:rsidR="00F81A65" w:rsidRPr="004229EF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4229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operational rate (±SD)</w:t>
            </w:r>
          </w:p>
        </w:tc>
      </w:tr>
      <w:tr w:rsidR="00F81A65" w:rsidRPr="009B5FE6" w:rsidTr="00262272">
        <w:trPr>
          <w:trHeight w:val="389"/>
        </w:trPr>
        <w:tc>
          <w:tcPr>
            <w:tcW w:w="112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IRDES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0</w:t>
            </w: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6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92±8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2±13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IRD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0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7±1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4±20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IRD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5±1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5±21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CIRDES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3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1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2±17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2±21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ISRA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468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78±15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51±21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SAS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A1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46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6±8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2±9</w:t>
            </w:r>
          </w:p>
        </w:tc>
      </w:tr>
      <w:tr w:rsidR="00F81A65" w:rsidRPr="00BE29D6" w:rsidTr="00262272">
        <w:trPr>
          <w:trHeight w:val="389"/>
        </w:trPr>
        <w:tc>
          <w:tcPr>
            <w:tcW w:w="112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27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1067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spacing w:after="0"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83±14</w:t>
            </w:r>
          </w:p>
        </w:tc>
        <w:tc>
          <w:tcPr>
            <w:tcW w:w="320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81A65" w:rsidRPr="00BE29D6" w:rsidRDefault="00F81A65" w:rsidP="00262272">
            <w:pPr>
              <w:keepNext/>
              <w:keepLines/>
              <w:spacing w:before="200" w:after="0" w:line="480" w:lineRule="auto"/>
              <w:jc w:val="center"/>
              <w:outlineLvl w:val="8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</w:pP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BE29D6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/>
              </w:rPr>
              <w:t>±23</w:t>
            </w:r>
          </w:p>
        </w:tc>
      </w:tr>
    </w:tbl>
    <w:p w:rsidR="00F81A65" w:rsidRPr="004229EF" w:rsidRDefault="00F81A65" w:rsidP="00F81A65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4229E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B= number; SD= Standard Deviation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Nb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batches=number of biological replicates</w:t>
      </w:r>
    </w:p>
    <w:p w:rsidR="007A3DAC" w:rsidRPr="00ED2382" w:rsidRDefault="007A3DAC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7A3DAC" w:rsidRPr="00ED2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DAC"/>
    <w:rsid w:val="002E4F98"/>
    <w:rsid w:val="007A3DAC"/>
    <w:rsid w:val="007A696C"/>
    <w:rsid w:val="008C7FA8"/>
    <w:rsid w:val="00AE41A9"/>
    <w:rsid w:val="00C2577E"/>
    <w:rsid w:val="00ED2382"/>
    <w:rsid w:val="00F81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C8C45"/>
  <w15:docId w15:val="{8B9FF2E4-621F-41C8-94B7-B6548633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iallo, Souleymane</cp:lastModifiedBy>
  <cp:revision>2</cp:revision>
  <dcterms:created xsi:type="dcterms:W3CDTF">2019-05-03T08:03:00Z</dcterms:created>
  <dcterms:modified xsi:type="dcterms:W3CDTF">2019-05-03T08:03:00Z</dcterms:modified>
</cp:coreProperties>
</file>